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2BE79" w14:textId="1005AC2D" w:rsidR="00DD1004" w:rsidRPr="00A74C36" w:rsidRDefault="00DD1004" w:rsidP="00DD1004">
      <w:pPr>
        <w:jc w:val="both"/>
        <w:rPr>
          <w:b/>
          <w:szCs w:val="20"/>
        </w:rPr>
      </w:pPr>
      <w:r w:rsidRPr="00A74C36">
        <w:rPr>
          <w:b/>
          <w:szCs w:val="20"/>
        </w:rPr>
        <w:t>S</w:t>
      </w:r>
      <w:r w:rsidR="00D07EB2">
        <w:rPr>
          <w:b/>
          <w:szCs w:val="20"/>
        </w:rPr>
        <w:t>3</w:t>
      </w:r>
      <w:r w:rsidRPr="00A74C36">
        <w:rPr>
          <w:b/>
          <w:szCs w:val="20"/>
        </w:rPr>
        <w:t xml:space="preserve"> Table</w:t>
      </w:r>
      <w:r w:rsidR="0014696B">
        <w:rPr>
          <w:b/>
          <w:szCs w:val="20"/>
        </w:rPr>
        <w:t>.</w:t>
      </w:r>
      <w:r w:rsidRPr="00A74C36">
        <w:rPr>
          <w:b/>
          <w:szCs w:val="20"/>
        </w:rPr>
        <w:t xml:space="preserve"> Comparative analysis of the sociodemographic characteristics between the study FOCUS participants included and participants excluded.</w:t>
      </w:r>
    </w:p>
    <w:p w14:paraId="15D21116" w14:textId="77777777" w:rsidR="00DD1004" w:rsidRPr="00DD1004" w:rsidRDefault="00DD1004" w:rsidP="00DD1004">
      <w:pPr>
        <w:jc w:val="both"/>
        <w:rPr>
          <w:rFonts w:ascii="Helvetica Neue" w:hAnsi="Helvetica Neue"/>
          <w:b/>
          <w:i/>
          <w:sz w:val="20"/>
          <w:szCs w:val="20"/>
        </w:rPr>
      </w:pPr>
    </w:p>
    <w:tbl>
      <w:tblPr>
        <w:tblW w:w="939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5"/>
        <w:gridCol w:w="2370"/>
        <w:gridCol w:w="1292"/>
        <w:gridCol w:w="1292"/>
        <w:gridCol w:w="718"/>
        <w:gridCol w:w="1278"/>
        <w:gridCol w:w="1387"/>
        <w:gridCol w:w="847"/>
      </w:tblGrid>
      <w:tr w:rsidR="00DD1004" w:rsidRPr="00DD1004" w14:paraId="70B4F9A6" w14:textId="77777777" w:rsidTr="00C7499E">
        <w:trPr>
          <w:trHeight w:val="520"/>
        </w:trPr>
        <w:tc>
          <w:tcPr>
            <w:tcW w:w="21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E62666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5BF3B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258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A28DF4" w14:textId="77777777" w:rsidR="00DD1004" w:rsidRPr="00DD1004" w:rsidRDefault="00DD1004" w:rsidP="00C7499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 xml:space="preserve">Non-weighted, </w:t>
            </w:r>
          </w:p>
          <w:p w14:paraId="772C7984" w14:textId="77777777" w:rsidR="00DD1004" w:rsidRPr="00DD1004" w:rsidRDefault="00DD1004" w:rsidP="00C7499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n (column %)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3EBFC9" w14:textId="77777777" w:rsidR="00DD1004" w:rsidRPr="00DD1004" w:rsidRDefault="00DD1004" w:rsidP="00C7499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</w:p>
        </w:tc>
        <w:tc>
          <w:tcPr>
            <w:tcW w:w="266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502038" w14:textId="77777777" w:rsidR="00DD1004" w:rsidRPr="00DD1004" w:rsidRDefault="00DD1004" w:rsidP="00C7499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 xml:space="preserve">Non-weighted, </w:t>
            </w:r>
          </w:p>
          <w:p w14:paraId="56F0BF8A" w14:textId="77777777" w:rsidR="00DD1004" w:rsidRPr="00DD1004" w:rsidRDefault="00DD1004" w:rsidP="00C7499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n (column %)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CF0E603" w14:textId="77777777" w:rsidR="00DD1004" w:rsidRPr="00DD1004" w:rsidRDefault="00DD1004" w:rsidP="00C7499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</w:p>
        </w:tc>
      </w:tr>
      <w:tr w:rsidR="00DD1004" w:rsidRPr="00DD1004" w14:paraId="0296989B" w14:textId="77777777" w:rsidTr="00C7499E">
        <w:trPr>
          <w:trHeight w:val="845"/>
        </w:trPr>
        <w:tc>
          <w:tcPr>
            <w:tcW w:w="21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DA392F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 </w:t>
            </w:r>
          </w:p>
        </w:tc>
        <w:tc>
          <w:tcPr>
            <w:tcW w:w="23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D09EDB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6B2F25" w14:textId="77777777" w:rsidR="00DD1004" w:rsidRPr="00DD1004" w:rsidRDefault="00DD1004" w:rsidP="00C7499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Participants included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FC7463" w14:textId="77777777" w:rsidR="00DD1004" w:rsidRPr="00DD1004" w:rsidRDefault="00DD1004" w:rsidP="00C7499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Participants excluded</w:t>
            </w:r>
          </w:p>
        </w:tc>
        <w:tc>
          <w:tcPr>
            <w:tcW w:w="7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09BA8E" w14:textId="77777777" w:rsidR="00DD1004" w:rsidRPr="00DD1004" w:rsidRDefault="00DD1004" w:rsidP="00C7499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46A316" w14:textId="77777777" w:rsidR="00DD1004" w:rsidRPr="00DD1004" w:rsidRDefault="00DD1004" w:rsidP="00C7499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Participants with missing compliance data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EB8A76" w14:textId="77777777" w:rsidR="00DD1004" w:rsidRPr="00DD1004" w:rsidRDefault="00DD1004" w:rsidP="00C7499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Participants with missing mental health data</w:t>
            </w:r>
          </w:p>
        </w:tc>
        <w:tc>
          <w:tcPr>
            <w:tcW w:w="8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2BBA4B" w14:textId="77777777" w:rsidR="00DD1004" w:rsidRPr="00DD1004" w:rsidRDefault="00DD1004" w:rsidP="00C7499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DD1004" w:rsidRPr="00DD1004" w14:paraId="02E86C05" w14:textId="77777777" w:rsidTr="00C7499E">
        <w:trPr>
          <w:trHeight w:val="213"/>
        </w:trPr>
        <w:tc>
          <w:tcPr>
            <w:tcW w:w="25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1F1D" w14:textId="77777777" w:rsidR="00DD1004" w:rsidRPr="00DD1004" w:rsidRDefault="00DD1004" w:rsidP="00C7499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All participants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8D34" w14:textId="77777777" w:rsidR="00DD1004" w:rsidRPr="00DD1004" w:rsidRDefault="00DD1004" w:rsidP="00C7499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5926 (100)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E36D" w14:textId="77777777" w:rsidR="00DD1004" w:rsidRPr="00DD1004" w:rsidRDefault="00DD1004" w:rsidP="00C7499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1619 (27.3)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96C6" w14:textId="77777777" w:rsidR="00DD1004" w:rsidRPr="00DD1004" w:rsidRDefault="00DD1004" w:rsidP="00C7499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2363" w14:textId="77777777" w:rsidR="00DD1004" w:rsidRPr="00DD1004" w:rsidRDefault="00DD1004" w:rsidP="00C7499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383 (5.1)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77A9" w14:textId="77777777" w:rsidR="00DD1004" w:rsidRPr="00DD1004" w:rsidRDefault="00DD1004" w:rsidP="00C7499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1236 (16.4)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816A" w14:textId="77777777" w:rsidR="00DD1004" w:rsidRPr="00DD1004" w:rsidRDefault="00DD1004" w:rsidP="00C7499E">
            <w:pPr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</w:p>
        </w:tc>
      </w:tr>
      <w:tr w:rsidR="00DD1004" w:rsidRPr="00DD1004" w14:paraId="59BE75FD" w14:textId="77777777" w:rsidTr="00C7499E">
        <w:trPr>
          <w:trHeight w:val="213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AB3F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Country of residenc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68E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4EAA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CD6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&lt;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266F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62BE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D48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&lt;0.001</w:t>
            </w:r>
          </w:p>
        </w:tc>
      </w:tr>
      <w:tr w:rsidR="00DD1004" w:rsidRPr="00DD1004" w14:paraId="082DBF62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40ED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B20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Canad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2F46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3246 (54.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78E1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630 (38.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31AC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5679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34 (3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2245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496 (40.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8165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5A6A891A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D536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64D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Franc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647D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680 (45.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02F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989 (61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01B6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907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49 (6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F30D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740 (59.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15D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64705840" w14:textId="77777777" w:rsidTr="00C7499E">
        <w:trPr>
          <w:trHeight w:val="213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A1A8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Age (years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837F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7454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A88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&lt;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75F2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7BEA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7FEC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&lt;0.001</w:t>
            </w:r>
          </w:p>
        </w:tc>
      </w:tr>
      <w:tr w:rsidR="00DD1004" w:rsidRPr="00DD1004" w14:paraId="1647CDD0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6F15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5EAF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8-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223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060 (17.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5145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435 (26.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A8F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0BE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91 (23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E7CC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344 (27.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38E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5EEC3374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6603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612F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0-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335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781 (46.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A18C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745 (4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503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9449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77 (46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939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568 (4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680B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439680B1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D198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6FA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5-2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9BA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085 (35.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3A0B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439 (27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8791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C221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15 (3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60F3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324 (26.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38F1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3A6A6B30" w14:textId="77777777" w:rsidTr="00C7499E">
        <w:trPr>
          <w:trHeight w:val="213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EBF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Gender identit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C25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77DE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3C5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&lt;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C207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5A03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0C4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&lt;0.001</w:t>
            </w:r>
          </w:p>
        </w:tc>
      </w:tr>
      <w:tr w:rsidR="00DD1004" w:rsidRPr="00DD1004" w14:paraId="5A0A4B64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EC2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543C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Woma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40E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3780 (63.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1C0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918 (56.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2BF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6545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01 (52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C6EF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717 (5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818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0E22AF0A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1C22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384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Ma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627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747 (29.5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604C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621 (38.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213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4FFB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63 (42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41B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458 (37.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50FC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49645879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BDCA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E033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Non-binary/other gender identity</w:t>
            </w:r>
            <w:r w:rsidRPr="00DD1004">
              <w:rPr>
                <w:rFonts w:ascii="Helvetica Neue" w:hAnsi="Helvetica Neue" w:cs="Calibr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DB0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399 (6.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33A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80 (4.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ED9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EA5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9 (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CFD6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61 (4.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173C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11A19C6A" w14:textId="77777777" w:rsidTr="00C7499E">
        <w:trPr>
          <w:trHeight w:val="213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079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Sexual orientatio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88A3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C72E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143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&lt;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659C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C1ED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7A0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&lt;0.001</w:t>
            </w:r>
          </w:p>
        </w:tc>
      </w:tr>
      <w:tr w:rsidR="00DD1004" w:rsidRPr="00DD1004" w14:paraId="0A3E5B34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4C9F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5FDB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Straight/heterosexua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2435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3524 (59.5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E25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060 (65.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07D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3805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45 (6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CFC9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815 (65.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4629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1E20AB0B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983C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EE11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Bisexua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EBD3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116 (18.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DBFD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45 (15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46B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963F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62 (16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AD3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83 (14.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68B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518DF3B4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7CD1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442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Other sexual minoriti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7689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134 (19.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49CC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51 (15.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03C1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EB7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58 (15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F539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93 (15.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6B3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4CEAF1E6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137C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66C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Prefer not to sa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7A0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52 (2.6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A48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0 (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D5A8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845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0 (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F69D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0 (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CC4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69D930F7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D52D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0A46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Missing dat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DAB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0 (0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D28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63 (3.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71A8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2F39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8 (4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547B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45 (3.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C40F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260C3A7B" w14:textId="77777777" w:rsidTr="00C7499E">
        <w:trPr>
          <w:trHeight w:val="213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527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Ethno-racial identity (only in Canada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834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2166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2CA1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0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0FF4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DA08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4F4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0.3</w:t>
            </w:r>
          </w:p>
        </w:tc>
      </w:tr>
      <w:tr w:rsidR="00DD1004" w:rsidRPr="00DD1004" w14:paraId="03312A9D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3DAD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EA2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Non-racialize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4E2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858 (8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1228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555 (88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3B08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8C15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17 (87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C3DD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438 (88.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E50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578DB056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7505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0C3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Indigenou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C0AB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57 (4.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262D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2 (3.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862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79E3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3 (2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D7F3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9 (3.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60F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5AC0E63F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B8B1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5C41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Racialized, non-Indigenou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107D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31 (7.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746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53 (8.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BFCC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DA0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4 (10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7EE3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39 (7.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885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20510840" w14:textId="77777777" w:rsidTr="00C7499E">
        <w:trPr>
          <w:trHeight w:val="213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DAF9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Descendants of immigrants (only in France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655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71A1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2D5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&lt;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519F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0877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B6E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&lt;0.001*</w:t>
            </w:r>
          </w:p>
        </w:tc>
      </w:tr>
      <w:tr w:rsidR="00DD1004" w:rsidRPr="00DD1004" w14:paraId="49251AD4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3F89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652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No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6E38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343 (87.4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1BE8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967 (97.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6AA6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3433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48 (99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76D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719 (97.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3E8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7A531C8D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1ECB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1B2D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Y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677C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319 (11.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ED98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9 (1.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A921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0059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 (0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3A5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8 (2.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C81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1AAE43EF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366C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A7F9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Prefer not to sa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D40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8 (0.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B87C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3 (0.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196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72A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0 (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B88C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3 (0.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AAD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4C7EF831" w14:textId="77777777" w:rsidTr="00C7499E">
        <w:trPr>
          <w:trHeight w:val="213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F52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Province or territory of residence (Canada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9E0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499C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C20F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0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91DD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B203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F80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0.031</w:t>
            </w:r>
          </w:p>
        </w:tc>
      </w:tr>
      <w:tr w:rsidR="00DD1004" w:rsidRPr="00DD1004" w14:paraId="678D8AEA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581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B14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Ontario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4789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692 (21.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42F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39 (22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C7E1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E2A6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34 (25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C0F6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05 (21.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8238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1ED58047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147D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E55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Atlanti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091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386 (11.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F886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96 (15.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EA7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DE5C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0 (14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2931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76 (15.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185C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7E1E250A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EB32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E156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British Columbia/Territori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89F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741 (22.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ADE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37 (21.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992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710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3 (17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C711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14 (2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CE9C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2ACC50DE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DFE6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70B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Prairi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0779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690 (21.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BBD8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25 (19.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364B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B981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8 (13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7709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07 (21.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60C6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2A93E872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0C51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7E0D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Quebe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B806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737 (22.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AF66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33 (21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A12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A7B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39 (29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DAF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94 (1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E8E9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2288C36B" w14:textId="77777777" w:rsidTr="00C7499E">
        <w:trPr>
          <w:trHeight w:val="213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20E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Regions of residence (France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F0D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A87E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BB71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0.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DDCD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F623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6F83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0.046*</w:t>
            </w:r>
          </w:p>
        </w:tc>
      </w:tr>
      <w:tr w:rsidR="00DD1004" w:rsidRPr="00DD1004" w14:paraId="53AC66AE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96A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095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Ile-de-Franc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261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565 (21.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2D0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89 (19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416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DAAF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55 (22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7179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34 (18.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F936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1D7C393C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07CA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9D68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Nord-Es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947F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469 (17.5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8D53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75 (17.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840B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5A2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51 (20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B6C6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24 (16.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9D6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083AE81E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6AD8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B53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Oues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C32B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482 (1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0756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15 (21.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495B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FD1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45 (18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AE8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70 (2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5F75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2B25F205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8DDB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E4ED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proofErr w:type="spellStart"/>
            <w:r w:rsidRPr="00DD1004">
              <w:rPr>
                <w:rFonts w:ascii="Helvetica Neue" w:hAnsi="Helvetica Neue" w:cs="Calibri"/>
                <w:sz w:val="20"/>
                <w:szCs w:val="20"/>
              </w:rPr>
              <w:t>Outre-mer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0DD3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31 (1.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143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5 (1.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930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B38D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5 (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23E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0 (1.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3708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6761BA96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6190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B08B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Sud-Es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BF86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611 (22.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819F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22 (22.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9A08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2CFB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53 (21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4743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69 (22.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CA6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54879CE2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F40B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24E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Sud-Oues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D89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522 (19.5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785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70 (17.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819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7193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38 (15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F2D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32 (17.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EA4F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58B17C89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6F2D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12D3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Missing dat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FDB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0 (0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75B9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3 (0.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0ECC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AB15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 (0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31F3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 (0.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11B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2915E421" w14:textId="77777777" w:rsidTr="00C7499E">
        <w:trPr>
          <w:trHeight w:val="213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728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Area of residenc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82D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1525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ED0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&lt;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1569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3E40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06AD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&lt;0.001</w:t>
            </w:r>
          </w:p>
        </w:tc>
      </w:tr>
      <w:tr w:rsidR="00DD1004" w:rsidRPr="00DD1004" w14:paraId="09EFC98D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9231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313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Large urban centr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463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3150 (53.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F5D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753 (46.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F99F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0B4D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81 (47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47D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572 (46.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C5CB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0D769B3E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E0AB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CDAC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Medium or small cit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194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776 (46.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76F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866 (53.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4C26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420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02 (52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892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664 (53.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F7CF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1D6F4543" w14:textId="77777777" w:rsidTr="00C7499E">
        <w:trPr>
          <w:trHeight w:val="213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413D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Highest level of educatio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7EF9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110A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8CC3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&lt;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16C4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35D9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74BC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&lt;0.001</w:t>
            </w:r>
          </w:p>
        </w:tc>
      </w:tr>
      <w:tr w:rsidR="00DD1004" w:rsidRPr="00DD1004" w14:paraId="77FAD3DC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E39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35C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High school colleg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CFAF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264 (38.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55D9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821 (50.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478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4D9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73 (45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F57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648 (52.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BF41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6695424B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A86A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D056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Some universit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476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690 (45.4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7A2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585 (36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23D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155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45 (37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9395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440 (35.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80F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2CDAF7EB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2ACA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3E4F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University graduate degre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15A5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956 (16.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369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97 (12.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AB39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934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60 (15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085F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37 (11.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0ED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0AF1880C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B37B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6FF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Missing dat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415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6 (0.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05BD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6 (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212B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2BB1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5 (1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DA33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1 (0.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B98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228DCBDA" w14:textId="77777777" w:rsidTr="00C7499E">
        <w:trPr>
          <w:trHeight w:val="213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E356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Employment statu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562C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C09B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E66D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0.02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E7FF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F9FA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CB95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0.029*</w:t>
            </w:r>
          </w:p>
        </w:tc>
      </w:tr>
      <w:tr w:rsidR="00DD1004" w:rsidRPr="00DD1004" w14:paraId="1A13C574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30E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DFE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Employe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22D3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073 (35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B438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33 (14.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B1B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BBF9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 (0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3625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32 (18.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F87D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47AF8D89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B827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6EC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Studen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CF58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830 (30.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3C35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44 (15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A3E8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CF6C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0 (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61C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44 (19.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55AD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4DA2824E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A9BF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CA39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Student and employe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AB45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363 (2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699C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37 (8.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3CBF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324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0 (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547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37 (11.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132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32A11019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C8F8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BBBF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Unemploye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465B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618 (10.4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053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87 (5.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3DD5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F916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 (0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794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86 (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E8FD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4793EAD0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4EEB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844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Missing dat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A21D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42 (0.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F201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918 (56.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BE1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8ABC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381 (99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321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537 (43.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E731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78B1EF3F" w14:textId="77777777" w:rsidTr="00C7499E">
        <w:trPr>
          <w:trHeight w:val="171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0741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Living arrangement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0C58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93F7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3848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&lt;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FBEB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5770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414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&lt;0.001*</w:t>
            </w:r>
          </w:p>
        </w:tc>
      </w:tr>
      <w:tr w:rsidR="00DD1004" w:rsidRPr="00DD1004" w14:paraId="44EC92F5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3567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9173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Alon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CB3B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268 (21.4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8A33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47 (9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926D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5FE0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 (0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ED03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46 (11.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87B8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1E91418C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972C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487B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With family member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53D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971 (33.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A7E3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61 (16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680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006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 (0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49A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260 (2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C018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2F37D66F" w14:textId="77777777" w:rsidTr="00C7499E">
        <w:trPr>
          <w:trHeight w:val="213"/>
        </w:trPr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5B38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587F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With partne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E238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497 (25.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4F45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12 (6.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C422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43CA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0 (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648B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12 (9.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D8E6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0714D3B8" w14:textId="77777777" w:rsidTr="00C7499E">
        <w:trPr>
          <w:trHeight w:val="209"/>
        </w:trPr>
        <w:tc>
          <w:tcPr>
            <w:tcW w:w="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22F0" w14:textId="77777777" w:rsidR="00DD1004" w:rsidRPr="00DD1004" w:rsidRDefault="00DD1004" w:rsidP="00C7499E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1705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 xml:space="preserve">With </w:t>
            </w:r>
            <w:proofErr w:type="spellStart"/>
            <w:r w:rsidRPr="00DD1004">
              <w:rPr>
                <w:rFonts w:ascii="Helvetica Neue" w:hAnsi="Helvetica Neue" w:cs="Calibri"/>
                <w:sz w:val="20"/>
                <w:szCs w:val="20"/>
              </w:rPr>
              <w:t>roomate</w:t>
            </w:r>
            <w:proofErr w:type="spellEnd"/>
            <w:r w:rsidRPr="00DD1004">
              <w:rPr>
                <w:rFonts w:ascii="Helvetica Neue" w:hAnsi="Helvetica Neue" w:cs="Calibri"/>
                <w:sz w:val="20"/>
                <w:szCs w:val="20"/>
              </w:rPr>
              <w:t>/friends/other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FFBF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187 (20)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0F8F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33 (8.2)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E499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A0F8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 (0.3)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0656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132 (10.7)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EC95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</w:p>
        </w:tc>
      </w:tr>
      <w:tr w:rsidR="00DD1004" w:rsidRPr="00DD1004" w14:paraId="41294850" w14:textId="77777777" w:rsidTr="00C7499E">
        <w:trPr>
          <w:trHeight w:val="225"/>
        </w:trPr>
        <w:tc>
          <w:tcPr>
            <w:tcW w:w="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AE72D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37F11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Missing dat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E8138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3 (0.1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03D94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966 (59.7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71089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23355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380 (99.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81C5E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586 (47.4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52FD8" w14:textId="77777777" w:rsidR="00DD1004" w:rsidRPr="00DD1004" w:rsidRDefault="00DD1004" w:rsidP="00C7499E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DD1004">
              <w:rPr>
                <w:rFonts w:ascii="Helvetica Neue" w:hAnsi="Helvetica Neue" w:cs="Calibri"/>
                <w:sz w:val="20"/>
                <w:szCs w:val="20"/>
              </w:rPr>
              <w:t> </w:t>
            </w:r>
          </w:p>
        </w:tc>
      </w:tr>
      <w:tr w:rsidR="00DD1004" w:rsidRPr="00D07EB2" w14:paraId="049DB70B" w14:textId="77777777" w:rsidTr="00C7499E">
        <w:trPr>
          <w:trHeight w:val="225"/>
        </w:trPr>
        <w:tc>
          <w:tcPr>
            <w:tcW w:w="9399" w:type="dxa"/>
            <w:gridSpan w:val="8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C7EC8B" w14:textId="77777777" w:rsidR="0014696B" w:rsidRDefault="00DD1004" w:rsidP="0014696B">
            <w:pPr>
              <w:snapToGrid w:val="0"/>
              <w:jc w:val="both"/>
              <w:rPr>
                <w:rFonts w:ascii="Helvetica Neue" w:hAnsi="Helvetica Neue" w:cs="Calibri"/>
                <w:i/>
                <w:iCs/>
                <w:sz w:val="16"/>
                <w:szCs w:val="20"/>
              </w:rPr>
            </w:pPr>
            <w:r w:rsidRPr="00DD1004">
              <w:rPr>
                <w:rFonts w:ascii="Helvetica Neue" w:hAnsi="Helvetica Neue" w:cs="Calibri"/>
                <w:i/>
                <w:iCs/>
                <w:sz w:val="16"/>
                <w:szCs w:val="20"/>
              </w:rPr>
              <w:t xml:space="preserve">Notes: The p-values were calculated from Pearson's Chi-squared test and Fisher's exact test. </w:t>
            </w:r>
          </w:p>
          <w:p w14:paraId="7BCA7545" w14:textId="77777777" w:rsidR="0014696B" w:rsidRDefault="00DD1004" w:rsidP="0014696B">
            <w:pPr>
              <w:snapToGrid w:val="0"/>
              <w:jc w:val="both"/>
              <w:rPr>
                <w:rFonts w:ascii="Helvetica Neue" w:hAnsi="Helvetica Neue" w:cs="Calibri"/>
                <w:i/>
                <w:iCs/>
                <w:sz w:val="16"/>
                <w:szCs w:val="20"/>
              </w:rPr>
            </w:pPr>
            <w:r w:rsidRPr="00DD1004">
              <w:rPr>
                <w:rFonts w:ascii="Helvetica Neue" w:hAnsi="Helvetica Neue" w:cs="Calibri"/>
                <w:i/>
                <w:iCs/>
                <w:sz w:val="16"/>
                <w:szCs w:val="20"/>
              </w:rPr>
              <w:t xml:space="preserve">*The p-values were obtained by examining only the difference between the included participants and those who had incomplete data for mental health. </w:t>
            </w:r>
          </w:p>
          <w:p w14:paraId="380A7C96" w14:textId="77777777" w:rsidR="00D07EB2" w:rsidRDefault="00DD1004" w:rsidP="0014696B">
            <w:pPr>
              <w:snapToGrid w:val="0"/>
              <w:jc w:val="both"/>
              <w:rPr>
                <w:rFonts w:ascii="Helvetica Neue" w:hAnsi="Helvetica Neue" w:cs="Calibri"/>
                <w:i/>
                <w:iCs/>
                <w:sz w:val="16"/>
                <w:szCs w:val="20"/>
              </w:rPr>
            </w:pPr>
            <w:r w:rsidRPr="00DD1004">
              <w:rPr>
                <w:rFonts w:ascii="Helvetica Neue" w:hAnsi="Helvetica Neue" w:cs="Calibri"/>
                <w:i/>
                <w:iCs/>
                <w:sz w:val="16"/>
                <w:szCs w:val="20"/>
              </w:rPr>
              <w:t xml:space="preserve">$Other gender identity included intersex, Two-spirit (only for Canada), and other gender identity with an open-text box. </w:t>
            </w:r>
          </w:p>
          <w:p w14:paraId="2101E409" w14:textId="020FED2D" w:rsidR="0014696B" w:rsidRDefault="00DD1004" w:rsidP="0014696B">
            <w:pPr>
              <w:snapToGrid w:val="0"/>
              <w:jc w:val="both"/>
              <w:rPr>
                <w:rFonts w:ascii="Helvetica Neue" w:hAnsi="Helvetica Neue" w:cs="Calibri"/>
                <w:i/>
                <w:iCs/>
                <w:sz w:val="16"/>
                <w:szCs w:val="20"/>
              </w:rPr>
            </w:pPr>
            <w:bookmarkStart w:id="0" w:name="_GoBack"/>
            <w:bookmarkEnd w:id="0"/>
            <w:r w:rsidRPr="00DD1004">
              <w:rPr>
                <w:rFonts w:ascii="Helvetica Neue" w:hAnsi="Helvetica Neue" w:cs="Calibri"/>
                <w:i/>
                <w:iCs/>
                <w:sz w:val="16"/>
                <w:szCs w:val="20"/>
              </w:rPr>
              <w:t xml:space="preserve">£Other sexual minority included </w:t>
            </w:r>
            <w:r w:rsidR="00D07EB2" w:rsidRPr="00D07EB2">
              <w:rPr>
                <w:rFonts w:ascii="Helvetica Neue" w:hAnsi="Helvetica Neue" w:cs="Calibri"/>
                <w:i/>
                <w:iCs/>
                <w:sz w:val="16"/>
                <w:szCs w:val="20"/>
              </w:rPr>
              <w:t xml:space="preserve">gay/homosexual, lesbian, </w:t>
            </w:r>
            <w:r w:rsidRPr="00DD1004">
              <w:rPr>
                <w:rFonts w:ascii="Helvetica Neue" w:hAnsi="Helvetica Neue" w:cs="Calibri"/>
                <w:i/>
                <w:iCs/>
                <w:sz w:val="16"/>
                <w:szCs w:val="20"/>
              </w:rPr>
              <w:t xml:space="preserve">asexual, pansexual, queer, Two-spirit (only for Canada) and other sexual identity with an open- text box. </w:t>
            </w:r>
          </w:p>
          <w:p w14:paraId="6095EC6F" w14:textId="77777777" w:rsidR="0014696B" w:rsidRDefault="00DD1004" w:rsidP="0014696B">
            <w:pPr>
              <w:snapToGrid w:val="0"/>
              <w:jc w:val="both"/>
              <w:rPr>
                <w:rFonts w:ascii="Helvetica Neue" w:hAnsi="Helvetica Neue" w:cs="Calibri"/>
                <w:i/>
                <w:iCs/>
                <w:sz w:val="16"/>
                <w:szCs w:val="20"/>
              </w:rPr>
            </w:pPr>
            <w:r w:rsidRPr="00DD1004">
              <w:rPr>
                <w:rFonts w:ascii="Helvetica Neue" w:hAnsi="Helvetica Neue" w:cs="Calibri"/>
                <w:i/>
                <w:iCs/>
                <w:sz w:val="16"/>
                <w:szCs w:val="20"/>
              </w:rPr>
              <w:t xml:space="preserve">§Participants who selected any ethno-racial identity (one or more) other than white or Indigenous were classified as “racialized”. The category “non-racialized” includes young adults who selected “white” only and those who reported “white and Latino” or “white and Middle-Eastern” as per the definition in the Canadian Employment Equity Act. Indigenous category includes those who self-identify as First Nations, Métis, Inuk/Inuit descents. </w:t>
            </w:r>
          </w:p>
          <w:p w14:paraId="729C3CE2" w14:textId="77777777" w:rsidR="0014696B" w:rsidRDefault="00DD1004" w:rsidP="0014696B">
            <w:pPr>
              <w:snapToGrid w:val="0"/>
              <w:jc w:val="both"/>
              <w:rPr>
                <w:rFonts w:ascii="Helvetica Neue" w:hAnsi="Helvetica Neue" w:cs="Calibri"/>
                <w:i/>
                <w:iCs/>
                <w:sz w:val="16"/>
                <w:szCs w:val="20"/>
              </w:rPr>
            </w:pPr>
            <w:r w:rsidRPr="00DD1004">
              <w:rPr>
                <w:rFonts w:ascii="Helvetica Neue" w:hAnsi="Helvetica Neue" w:cs="Calibri"/>
                <w:i/>
                <w:iCs/>
                <w:sz w:val="16"/>
                <w:szCs w:val="20"/>
              </w:rPr>
              <w:t>¶Atlantic included the Canadian provinces of New Brunswick, Newfoundland and Labrador, Prince Edward Island, and Nova Scotia and Territories included Nunavut, Yukon, and the Northwest Territories.</w:t>
            </w:r>
          </w:p>
          <w:p w14:paraId="6ED88CC8" w14:textId="77777777" w:rsidR="00DD1004" w:rsidRPr="0014696B" w:rsidRDefault="00DD1004" w:rsidP="0014696B">
            <w:pPr>
              <w:snapToGrid w:val="0"/>
              <w:jc w:val="both"/>
              <w:rPr>
                <w:rFonts w:ascii="Helvetica" w:hAnsi="Helvetica"/>
                <w:sz w:val="21"/>
                <w:szCs w:val="21"/>
                <w:lang w:val="fr-FR"/>
              </w:rPr>
            </w:pPr>
            <w:r w:rsidRPr="0014696B">
              <w:rPr>
                <w:rFonts w:ascii="Helvetica Neue" w:hAnsi="Helvetica Neue" w:cs="Calibri"/>
                <w:i/>
                <w:iCs/>
                <w:sz w:val="16"/>
                <w:szCs w:val="20"/>
                <w:lang w:val="fr-FR"/>
              </w:rPr>
              <w:t xml:space="preserve">^Nord Est (Grand-Est, Hauts-de-France, Bourgogne Franche-Comté), Sud Est (Auvergne-Rhône-Alpes, </w:t>
            </w:r>
            <w:proofErr w:type="spellStart"/>
            <w:r w:rsidRPr="0014696B">
              <w:rPr>
                <w:rFonts w:ascii="Helvetica Neue" w:hAnsi="Helvetica Neue" w:cs="Calibri"/>
                <w:i/>
                <w:iCs/>
                <w:sz w:val="16"/>
                <w:szCs w:val="20"/>
                <w:lang w:val="fr-FR"/>
              </w:rPr>
              <w:t>Provence-Alpes-Côte-d’Azur</w:t>
            </w:r>
            <w:proofErr w:type="spellEnd"/>
            <w:r w:rsidRPr="0014696B">
              <w:rPr>
                <w:rFonts w:ascii="Helvetica Neue" w:hAnsi="Helvetica Neue" w:cs="Calibri"/>
                <w:i/>
                <w:iCs/>
                <w:sz w:val="16"/>
                <w:szCs w:val="20"/>
                <w:lang w:val="fr-FR"/>
              </w:rPr>
              <w:t xml:space="preserve">, Corse), </w:t>
            </w:r>
            <w:proofErr w:type="spellStart"/>
            <w:r w:rsidRPr="0014696B">
              <w:rPr>
                <w:rFonts w:ascii="Helvetica Neue" w:hAnsi="Helvetica Neue" w:cs="Calibri"/>
                <w:i/>
                <w:iCs/>
                <w:sz w:val="16"/>
                <w:szCs w:val="20"/>
                <w:lang w:val="fr-FR"/>
              </w:rPr>
              <w:t>Sud Ouest</w:t>
            </w:r>
            <w:proofErr w:type="spellEnd"/>
            <w:r w:rsidRPr="0014696B">
              <w:rPr>
                <w:rFonts w:ascii="Helvetica Neue" w:hAnsi="Helvetica Neue" w:cs="Calibri"/>
                <w:i/>
                <w:iCs/>
                <w:sz w:val="16"/>
                <w:szCs w:val="20"/>
                <w:lang w:val="fr-FR"/>
              </w:rPr>
              <w:t xml:space="preserve"> (Nouvelle Aquitaine, Occitanie), and Ouest (Bretagne, Centre Val-de-Loire, Pays de la Loire, Normandie).</w:t>
            </w:r>
          </w:p>
        </w:tc>
      </w:tr>
    </w:tbl>
    <w:p w14:paraId="3183C124" w14:textId="77777777" w:rsidR="00DD1004" w:rsidRPr="0014696B" w:rsidRDefault="00DD1004" w:rsidP="00DD1004">
      <w:pPr>
        <w:spacing w:after="100" w:afterAutospacing="1"/>
        <w:jc w:val="both"/>
        <w:rPr>
          <w:lang w:val="fr-FR"/>
        </w:rPr>
      </w:pPr>
    </w:p>
    <w:p w14:paraId="269558FF" w14:textId="77777777" w:rsidR="00033C18" w:rsidRPr="0014696B" w:rsidRDefault="00033C18">
      <w:pPr>
        <w:rPr>
          <w:lang w:val="fr-FR"/>
        </w:rPr>
      </w:pPr>
    </w:p>
    <w:sectPr w:rsidR="00033C18" w:rsidRPr="0014696B" w:rsidSect="00BD2F6E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004"/>
    <w:rsid w:val="000003B6"/>
    <w:rsid w:val="00033C18"/>
    <w:rsid w:val="000424F8"/>
    <w:rsid w:val="00052FE1"/>
    <w:rsid w:val="000E13F2"/>
    <w:rsid w:val="00115624"/>
    <w:rsid w:val="00126167"/>
    <w:rsid w:val="001348D9"/>
    <w:rsid w:val="00136767"/>
    <w:rsid w:val="001468C1"/>
    <w:rsid w:val="0014696B"/>
    <w:rsid w:val="00154F00"/>
    <w:rsid w:val="001574C2"/>
    <w:rsid w:val="00164A30"/>
    <w:rsid w:val="00186189"/>
    <w:rsid w:val="0019241C"/>
    <w:rsid w:val="001C1AFA"/>
    <w:rsid w:val="001C66A8"/>
    <w:rsid w:val="001E105F"/>
    <w:rsid w:val="001E2A78"/>
    <w:rsid w:val="00205F8A"/>
    <w:rsid w:val="00220B96"/>
    <w:rsid w:val="00234FE2"/>
    <w:rsid w:val="002904B2"/>
    <w:rsid w:val="0029244D"/>
    <w:rsid w:val="002957C6"/>
    <w:rsid w:val="00296325"/>
    <w:rsid w:val="002A02B7"/>
    <w:rsid w:val="002A2F82"/>
    <w:rsid w:val="002A7419"/>
    <w:rsid w:val="002B2552"/>
    <w:rsid w:val="00306302"/>
    <w:rsid w:val="00332FCE"/>
    <w:rsid w:val="0035077B"/>
    <w:rsid w:val="0035742E"/>
    <w:rsid w:val="00371C20"/>
    <w:rsid w:val="0037213D"/>
    <w:rsid w:val="003803CF"/>
    <w:rsid w:val="00384039"/>
    <w:rsid w:val="00391B77"/>
    <w:rsid w:val="0045792D"/>
    <w:rsid w:val="004833D3"/>
    <w:rsid w:val="004E01DB"/>
    <w:rsid w:val="004E3CC0"/>
    <w:rsid w:val="004E4E67"/>
    <w:rsid w:val="00500B9B"/>
    <w:rsid w:val="00514918"/>
    <w:rsid w:val="005571C7"/>
    <w:rsid w:val="0056203C"/>
    <w:rsid w:val="00577D44"/>
    <w:rsid w:val="00594AD9"/>
    <w:rsid w:val="00594C96"/>
    <w:rsid w:val="005976F7"/>
    <w:rsid w:val="005A122C"/>
    <w:rsid w:val="005C4A88"/>
    <w:rsid w:val="005E0165"/>
    <w:rsid w:val="005E7784"/>
    <w:rsid w:val="005F0ECD"/>
    <w:rsid w:val="005F3C05"/>
    <w:rsid w:val="006065A3"/>
    <w:rsid w:val="00623DC3"/>
    <w:rsid w:val="006247D9"/>
    <w:rsid w:val="00665A37"/>
    <w:rsid w:val="00667158"/>
    <w:rsid w:val="00670239"/>
    <w:rsid w:val="00693A5E"/>
    <w:rsid w:val="006A1827"/>
    <w:rsid w:val="006C0A40"/>
    <w:rsid w:val="00702F7E"/>
    <w:rsid w:val="00742008"/>
    <w:rsid w:val="00755077"/>
    <w:rsid w:val="007723AD"/>
    <w:rsid w:val="00776566"/>
    <w:rsid w:val="00792FA4"/>
    <w:rsid w:val="00793729"/>
    <w:rsid w:val="00794F3D"/>
    <w:rsid w:val="007A1202"/>
    <w:rsid w:val="007B411F"/>
    <w:rsid w:val="007C4691"/>
    <w:rsid w:val="007C5C88"/>
    <w:rsid w:val="007C66C0"/>
    <w:rsid w:val="007E0333"/>
    <w:rsid w:val="008058CE"/>
    <w:rsid w:val="00812157"/>
    <w:rsid w:val="00817F17"/>
    <w:rsid w:val="0082216B"/>
    <w:rsid w:val="00831E9F"/>
    <w:rsid w:val="00845B26"/>
    <w:rsid w:val="00864F19"/>
    <w:rsid w:val="00880652"/>
    <w:rsid w:val="00887494"/>
    <w:rsid w:val="00896DDD"/>
    <w:rsid w:val="008C09C4"/>
    <w:rsid w:val="008D372C"/>
    <w:rsid w:val="008F1143"/>
    <w:rsid w:val="009070E0"/>
    <w:rsid w:val="00920576"/>
    <w:rsid w:val="00926D71"/>
    <w:rsid w:val="009530F3"/>
    <w:rsid w:val="00964003"/>
    <w:rsid w:val="00980504"/>
    <w:rsid w:val="00991E0C"/>
    <w:rsid w:val="00994FF6"/>
    <w:rsid w:val="009A7D49"/>
    <w:rsid w:val="009B3E10"/>
    <w:rsid w:val="009B7766"/>
    <w:rsid w:val="009B7F42"/>
    <w:rsid w:val="009E1FB5"/>
    <w:rsid w:val="009F2773"/>
    <w:rsid w:val="009F640E"/>
    <w:rsid w:val="00A14082"/>
    <w:rsid w:val="00A74C36"/>
    <w:rsid w:val="00AC3BB1"/>
    <w:rsid w:val="00AE3FA3"/>
    <w:rsid w:val="00AF75DF"/>
    <w:rsid w:val="00B104FD"/>
    <w:rsid w:val="00B47398"/>
    <w:rsid w:val="00B63D03"/>
    <w:rsid w:val="00B92834"/>
    <w:rsid w:val="00BA17F6"/>
    <w:rsid w:val="00BB1C26"/>
    <w:rsid w:val="00BB5868"/>
    <w:rsid w:val="00BD1DCA"/>
    <w:rsid w:val="00BD2A35"/>
    <w:rsid w:val="00BD2F6E"/>
    <w:rsid w:val="00BF21B7"/>
    <w:rsid w:val="00BF35BB"/>
    <w:rsid w:val="00BF657B"/>
    <w:rsid w:val="00C07E0A"/>
    <w:rsid w:val="00C17CE4"/>
    <w:rsid w:val="00C3328E"/>
    <w:rsid w:val="00C36458"/>
    <w:rsid w:val="00C50C9B"/>
    <w:rsid w:val="00C5376A"/>
    <w:rsid w:val="00C578DF"/>
    <w:rsid w:val="00C64389"/>
    <w:rsid w:val="00C80351"/>
    <w:rsid w:val="00CA2B12"/>
    <w:rsid w:val="00CC34D8"/>
    <w:rsid w:val="00CD3190"/>
    <w:rsid w:val="00CD61B9"/>
    <w:rsid w:val="00D07EB2"/>
    <w:rsid w:val="00D107B8"/>
    <w:rsid w:val="00D16E8A"/>
    <w:rsid w:val="00D245BC"/>
    <w:rsid w:val="00D42E56"/>
    <w:rsid w:val="00D5207B"/>
    <w:rsid w:val="00D54212"/>
    <w:rsid w:val="00D77E61"/>
    <w:rsid w:val="00D97A34"/>
    <w:rsid w:val="00DA143E"/>
    <w:rsid w:val="00DC533E"/>
    <w:rsid w:val="00DD1004"/>
    <w:rsid w:val="00DD6948"/>
    <w:rsid w:val="00DE363E"/>
    <w:rsid w:val="00E31EA9"/>
    <w:rsid w:val="00E62150"/>
    <w:rsid w:val="00E75B68"/>
    <w:rsid w:val="00E93F54"/>
    <w:rsid w:val="00EA6786"/>
    <w:rsid w:val="00EC3F00"/>
    <w:rsid w:val="00F03803"/>
    <w:rsid w:val="00F262C8"/>
    <w:rsid w:val="00F41880"/>
    <w:rsid w:val="00F44EB5"/>
    <w:rsid w:val="00F600F1"/>
    <w:rsid w:val="00F80785"/>
    <w:rsid w:val="00FC5E9E"/>
    <w:rsid w:val="00FC6367"/>
    <w:rsid w:val="00FC6B4A"/>
    <w:rsid w:val="00FD3473"/>
    <w:rsid w:val="00FE516E"/>
    <w:rsid w:val="00FE71D5"/>
    <w:rsid w:val="00FF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9115A6"/>
  <w15:chartTrackingRefBased/>
  <w15:docId w15:val="{8C2E1E2A-4BB8-E842-8987-A68EA5645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10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0</Words>
  <Characters>4337</Characters>
  <Application>Microsoft Office Word</Application>
  <DocSecurity>0</DocSecurity>
  <Lines>255</Lines>
  <Paragraphs>112</Paragraphs>
  <ScaleCrop>false</ScaleCrop>
  <Company/>
  <LinksUpToDate>false</LinksUpToDate>
  <CharactersWithSpaces>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 Coulaud</dc:creator>
  <cp:keywords/>
  <dc:description/>
  <cp:lastModifiedBy>Pj Coulaud</cp:lastModifiedBy>
  <cp:revision>2</cp:revision>
  <dcterms:created xsi:type="dcterms:W3CDTF">2023-07-17T10:24:00Z</dcterms:created>
  <dcterms:modified xsi:type="dcterms:W3CDTF">2023-07-17T10:24:00Z</dcterms:modified>
</cp:coreProperties>
</file>